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7921E" w14:textId="163CB1FA" w:rsidR="004546F3" w:rsidRDefault="004546F3" w:rsidP="004546F3">
      <w:r>
        <w:t>Fig7.</w:t>
      </w:r>
    </w:p>
    <w:p w14:paraId="72F39F4A" w14:textId="77777777" w:rsidR="004546F3" w:rsidRDefault="004546F3" w:rsidP="0055659E">
      <w:pPr>
        <w:jc w:val="center"/>
      </w:pPr>
    </w:p>
    <w:p w14:paraId="2C03FBAC" w14:textId="077D74B9" w:rsidR="00C479EC" w:rsidRDefault="0055659E" w:rsidP="0055659E">
      <w:pPr>
        <w:jc w:val="center"/>
      </w:pPr>
      <w:r>
        <w:rPr>
          <w:noProof/>
        </w:rPr>
        <w:drawing>
          <wp:inline distT="0" distB="0" distL="0" distR="0" wp14:anchorId="6FC4BD63" wp14:editId="6FE339AF">
            <wp:extent cx="4575810" cy="2771775"/>
            <wp:effectExtent l="0" t="0" r="8890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F1A4740F-B905-4A6F-8659-6910E5D50C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9E"/>
    <w:rsid w:val="002270C5"/>
    <w:rsid w:val="004546F3"/>
    <w:rsid w:val="0055659E"/>
    <w:rsid w:val="00774BC2"/>
    <w:rsid w:val="00945FB6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0CBD7"/>
  <w14:defaultImageDpi w14:val="32767"/>
  <w15:chartTrackingRefBased/>
  <w15:docId w15:val="{6E076665-DE54-6344-8BBD-6DC3AC8F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Neuromuscular scoliosis-Neurological deficit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X$45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U$46:$U$53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X$46:$X$53</c:f>
              <c:numCache>
                <c:formatCode>General</c:formatCode>
                <c:ptCount val="8"/>
                <c:pt idx="0">
                  <c:v>0.73548726030995526</c:v>
                </c:pt>
                <c:pt idx="1">
                  <c:v>0.65430752453653218</c:v>
                </c:pt>
                <c:pt idx="2">
                  <c:v>0.49660219550444323</c:v>
                </c:pt>
                <c:pt idx="3">
                  <c:v>0.35263003232441964</c:v>
                </c:pt>
                <c:pt idx="4">
                  <c:v>0.56540735029555378</c:v>
                </c:pt>
                <c:pt idx="5">
                  <c:v>0.45272969374167782</c:v>
                </c:pt>
                <c:pt idx="6">
                  <c:v>0.51328502415458943</c:v>
                </c:pt>
                <c:pt idx="7">
                  <c:v>0.316344463971880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901-A945-A446-AC7175CBA5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769600"/>
        <c:axId val="638763360"/>
      </c:scatterChart>
      <c:valAx>
        <c:axId val="638769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763360"/>
        <c:crosses val="autoZero"/>
        <c:crossBetween val="midCat"/>
      </c:valAx>
      <c:valAx>
        <c:axId val="63876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769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1:00Z</dcterms:created>
  <dcterms:modified xsi:type="dcterms:W3CDTF">2022-02-07T01:42:00Z</dcterms:modified>
</cp:coreProperties>
</file>